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F0230" w14:textId="2C78327C" w:rsidR="00C41A7E" w:rsidRPr="00C41A7E" w:rsidRDefault="00C41A7E" w:rsidP="00C41A7E">
      <w:pPr>
        <w:rPr>
          <w:rFonts w:ascii="Arial" w:hAnsi="Arial" w:cs="Arial"/>
          <w:b/>
          <w:bCs/>
          <w:lang w:val="en-US"/>
        </w:rPr>
      </w:pPr>
      <w:r w:rsidRPr="00C41A7E">
        <w:rPr>
          <w:rFonts w:ascii="Arial" w:hAnsi="Arial" w:cs="Arial"/>
          <w:b/>
          <w:bCs/>
          <w:lang w:val="en-US"/>
        </w:rPr>
        <w:t>Figure legends for supplementary figures</w:t>
      </w:r>
    </w:p>
    <w:p w14:paraId="583C75F5" w14:textId="77777777" w:rsidR="00C41A7E" w:rsidRPr="00BE539F" w:rsidRDefault="00C41A7E" w:rsidP="00C41A7E">
      <w:pPr>
        <w:rPr>
          <w:lang w:val="en-GB"/>
        </w:rPr>
      </w:pPr>
    </w:p>
    <w:p w14:paraId="7986DFC8" w14:textId="77777777" w:rsidR="00BE539F" w:rsidRPr="00BE539F" w:rsidRDefault="00BE539F" w:rsidP="00BE539F">
      <w:pPr>
        <w:pStyle w:val="Figure"/>
        <w:rPr>
          <w:rFonts w:cs="Arial"/>
          <w:bCs/>
          <w:i/>
          <w:color w:val="auto"/>
          <w:sz w:val="24"/>
          <w:szCs w:val="24"/>
        </w:rPr>
      </w:pPr>
      <w:r w:rsidRPr="00BE539F">
        <w:rPr>
          <w:rFonts w:cs="Arial"/>
          <w:bCs/>
          <w:i/>
          <w:color w:val="auto"/>
          <w:sz w:val="24"/>
          <w:szCs w:val="24"/>
        </w:rPr>
        <w:t>Figure S1: Sequence data of K-EGF</w:t>
      </w:r>
      <w:r w:rsidRPr="00BE539F">
        <w:rPr>
          <w:rFonts w:cs="Arial"/>
          <w:bCs/>
          <w:i/>
          <w:color w:val="auto"/>
          <w:sz w:val="24"/>
          <w:szCs w:val="24"/>
          <w:vertAlign w:val="superscript"/>
        </w:rPr>
        <w:t>RR</w:t>
      </w:r>
      <w:r w:rsidRPr="00BE539F">
        <w:rPr>
          <w:rFonts w:cs="Arial"/>
          <w:bCs/>
          <w:i/>
          <w:color w:val="auto"/>
          <w:sz w:val="24"/>
          <w:szCs w:val="24"/>
        </w:rPr>
        <w:t>.</w:t>
      </w:r>
    </w:p>
    <w:p w14:paraId="4643E6F4" w14:textId="77777777" w:rsidR="00BE539F" w:rsidRPr="00BE539F" w:rsidRDefault="00BE539F" w:rsidP="00BE539F">
      <w:pPr>
        <w:rPr>
          <w:rFonts w:ascii="Arial" w:hAnsi="Arial" w:cs="Arial"/>
          <w:lang w:val="en-GB"/>
        </w:rPr>
      </w:pPr>
      <w:r w:rsidRPr="00BE539F">
        <w:rPr>
          <w:rFonts w:ascii="Arial" w:hAnsi="Arial" w:cs="Arial"/>
          <w:lang w:val="en-GB"/>
        </w:rPr>
        <w:t xml:space="preserve">(A) DNA sequence with start and stop codon printed in bold. The sequence includes initial and terminal restriction sites </w:t>
      </w:r>
      <w:r w:rsidRPr="00BE539F">
        <w:rPr>
          <w:rFonts w:ascii="Arial" w:hAnsi="Arial" w:cs="Arial"/>
          <w:i/>
          <w:iCs/>
          <w:lang w:val="en-GB"/>
        </w:rPr>
        <w:t>Nco</w:t>
      </w:r>
      <w:r w:rsidRPr="00BE539F">
        <w:rPr>
          <w:rFonts w:ascii="Arial" w:hAnsi="Arial" w:cs="Arial"/>
          <w:lang w:val="en-GB"/>
        </w:rPr>
        <w:t xml:space="preserve">I and </w:t>
      </w:r>
      <w:r w:rsidRPr="00BE539F">
        <w:rPr>
          <w:rFonts w:ascii="Arial" w:hAnsi="Arial" w:cs="Arial"/>
          <w:i/>
          <w:iCs/>
          <w:lang w:val="en-GB"/>
        </w:rPr>
        <w:t>Eco</w:t>
      </w:r>
      <w:r w:rsidRPr="00BE539F">
        <w:rPr>
          <w:rFonts w:ascii="Arial" w:hAnsi="Arial" w:cs="Arial"/>
          <w:lang w:val="en-GB"/>
        </w:rPr>
        <w:t xml:space="preserve">RI. (B) Protein sequence with the additional lysine and arginine mutations in bold. </w:t>
      </w:r>
    </w:p>
    <w:p w14:paraId="6FE3D7A2" w14:textId="77777777" w:rsidR="00C41A7E" w:rsidRPr="00BE539F" w:rsidRDefault="00C41A7E" w:rsidP="00C41A7E">
      <w:pPr>
        <w:rPr>
          <w:lang w:val="en-GB"/>
        </w:rPr>
      </w:pPr>
    </w:p>
    <w:p w14:paraId="74D309C8" w14:textId="77777777" w:rsidR="00BE539F" w:rsidRPr="00BE539F" w:rsidRDefault="00BE539F" w:rsidP="00C41A7E">
      <w:pPr>
        <w:rPr>
          <w:lang w:val="en-GB"/>
        </w:rPr>
      </w:pPr>
    </w:p>
    <w:p w14:paraId="3A57C48D" w14:textId="285FB95C" w:rsidR="00C41A7E" w:rsidRPr="007D4ACD" w:rsidRDefault="00C41A7E" w:rsidP="00C41A7E">
      <w:pPr>
        <w:pStyle w:val="Figure"/>
        <w:rPr>
          <w:rFonts w:cs="Arial"/>
          <w:bCs/>
          <w:i/>
          <w:color w:val="auto"/>
          <w:sz w:val="24"/>
          <w:szCs w:val="24"/>
        </w:rPr>
      </w:pPr>
      <w:r w:rsidRPr="007D4ACD">
        <w:rPr>
          <w:rFonts w:cs="Arial"/>
          <w:bCs/>
          <w:i/>
          <w:color w:val="auto"/>
          <w:sz w:val="24"/>
          <w:szCs w:val="24"/>
        </w:rPr>
        <w:t xml:space="preserve">Figure </w:t>
      </w:r>
      <w:r>
        <w:rPr>
          <w:rFonts w:cs="Arial"/>
          <w:bCs/>
          <w:i/>
          <w:color w:val="auto"/>
          <w:sz w:val="24"/>
          <w:szCs w:val="24"/>
        </w:rPr>
        <w:t>S</w:t>
      </w:r>
      <w:r w:rsidR="00BE539F">
        <w:rPr>
          <w:rFonts w:cs="Arial"/>
          <w:bCs/>
          <w:i/>
          <w:color w:val="auto"/>
          <w:sz w:val="24"/>
          <w:szCs w:val="24"/>
        </w:rPr>
        <w:t>2</w:t>
      </w:r>
      <w:r w:rsidRPr="007D4ACD">
        <w:rPr>
          <w:rFonts w:cs="Arial"/>
          <w:bCs/>
          <w:i/>
          <w:color w:val="auto"/>
          <w:sz w:val="24"/>
          <w:szCs w:val="24"/>
        </w:rPr>
        <w:t xml:space="preserve">: </w:t>
      </w:r>
      <w:r>
        <w:rPr>
          <w:rFonts w:cs="Arial"/>
          <w:bCs/>
          <w:i/>
          <w:color w:val="auto"/>
          <w:sz w:val="24"/>
          <w:szCs w:val="24"/>
        </w:rPr>
        <w:t>Receptor-mediated endocytosis of EGF wild-type and variant.</w:t>
      </w:r>
    </w:p>
    <w:p w14:paraId="43E83245" w14:textId="541C23AD" w:rsidR="00FC4517" w:rsidRDefault="00C41A7E" w:rsidP="00C41A7E">
      <w:pPr>
        <w:rPr>
          <w:rFonts w:ascii="Arial" w:hAnsi="Arial" w:cs="Arial"/>
          <w:lang w:val="en-GB"/>
        </w:rPr>
      </w:pPr>
      <w:r w:rsidRPr="003D55AA">
        <w:rPr>
          <w:rFonts w:ascii="Arial" w:hAnsi="Arial" w:cs="Arial"/>
          <w:lang w:val="en-GB"/>
        </w:rPr>
        <w:t>(A) High-</w:t>
      </w:r>
      <w:r>
        <w:rPr>
          <w:rFonts w:ascii="Arial" w:hAnsi="Arial" w:cs="Arial"/>
          <w:lang w:val="en-GB"/>
        </w:rPr>
        <w:t>resolution</w:t>
      </w:r>
      <w:r w:rsidRPr="003D55AA">
        <w:rPr>
          <w:rFonts w:ascii="Arial" w:hAnsi="Arial" w:cs="Arial"/>
          <w:lang w:val="en-GB"/>
        </w:rPr>
        <w:t xml:space="preserve"> imaging of He</w:t>
      </w:r>
      <w:r>
        <w:rPr>
          <w:rFonts w:ascii="Arial" w:hAnsi="Arial" w:cs="Arial"/>
          <w:lang w:val="en-GB"/>
        </w:rPr>
        <w:t>L</w:t>
      </w:r>
      <w:r w:rsidRPr="003D55AA">
        <w:rPr>
          <w:rFonts w:ascii="Arial" w:hAnsi="Arial" w:cs="Arial"/>
          <w:lang w:val="en-GB"/>
        </w:rPr>
        <w:t>a Kyoto cells either transfected with siRN</w:t>
      </w:r>
      <w:r>
        <w:rPr>
          <w:rFonts w:ascii="Arial" w:hAnsi="Arial" w:cs="Arial"/>
          <w:lang w:val="en-GB"/>
        </w:rPr>
        <w:t xml:space="preserve">A </w:t>
      </w:r>
      <w:r w:rsidRPr="003D55AA">
        <w:rPr>
          <w:rFonts w:ascii="Arial" w:hAnsi="Arial" w:cs="Arial"/>
          <w:lang w:val="en-GB"/>
        </w:rPr>
        <w:t>against EGFR</w:t>
      </w:r>
      <w:r>
        <w:rPr>
          <w:rFonts w:ascii="Arial" w:hAnsi="Arial" w:cs="Arial"/>
          <w:lang w:val="en-GB"/>
        </w:rPr>
        <w:t xml:space="preserve"> (A, B) or mock (C, D)</w:t>
      </w:r>
      <w:r w:rsidRPr="003D55AA">
        <w:rPr>
          <w:rFonts w:ascii="Arial" w:hAnsi="Arial" w:cs="Arial"/>
          <w:lang w:val="en-GB"/>
        </w:rPr>
        <w:t>. Cells were treated with commercial EGF</w:t>
      </w:r>
      <w:r>
        <w:rPr>
          <w:rFonts w:ascii="Arial" w:hAnsi="Arial" w:cs="Arial"/>
          <w:lang w:val="en-GB"/>
        </w:rPr>
        <w:t xml:space="preserve"> (A, C)</w:t>
      </w:r>
      <w:r w:rsidRPr="003D55AA">
        <w:rPr>
          <w:rFonts w:ascii="Arial" w:hAnsi="Arial" w:cs="Arial"/>
          <w:lang w:val="en-GB"/>
        </w:rPr>
        <w:t xml:space="preserve"> labelled with Alexa-647 [EGF (wt), 9 nM]</w:t>
      </w:r>
      <w:r>
        <w:rPr>
          <w:rFonts w:ascii="Arial" w:hAnsi="Arial" w:cs="Arial"/>
          <w:lang w:val="en-GB"/>
        </w:rPr>
        <w:t xml:space="preserve"> or</w:t>
      </w:r>
      <w:r w:rsidRPr="003D55AA">
        <w:rPr>
          <w:rFonts w:ascii="Arial" w:hAnsi="Arial" w:cs="Arial"/>
          <w:lang w:val="en-GB"/>
        </w:rPr>
        <w:t xml:space="preserve"> (sulfo-Cy5-NHS)0.25-K-EGF</w:t>
      </w:r>
      <w:r w:rsidRPr="00F44AA8">
        <w:rPr>
          <w:rFonts w:ascii="Arial" w:hAnsi="Arial" w:cs="Arial"/>
          <w:vertAlign w:val="superscript"/>
          <w:lang w:val="en-GB"/>
        </w:rPr>
        <w:t>RR</w:t>
      </w:r>
      <w:r w:rsidRPr="003D55A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(B, D) </w:t>
      </w:r>
      <w:r w:rsidRPr="003D55AA">
        <w:rPr>
          <w:rFonts w:ascii="Arial" w:hAnsi="Arial" w:cs="Arial"/>
          <w:lang w:val="en-GB"/>
        </w:rPr>
        <w:t>[K-EGF</w:t>
      </w:r>
      <w:r w:rsidRPr="00F44AA8">
        <w:rPr>
          <w:rFonts w:ascii="Arial" w:hAnsi="Arial" w:cs="Arial"/>
          <w:vertAlign w:val="superscript"/>
          <w:lang w:val="en-GB"/>
        </w:rPr>
        <w:t>RR</w:t>
      </w:r>
      <w:r w:rsidRPr="003D55AA">
        <w:rPr>
          <w:rFonts w:ascii="Arial" w:hAnsi="Arial" w:cs="Arial"/>
          <w:lang w:val="en-GB"/>
        </w:rPr>
        <w:t xml:space="preserve">, 9 nM] for 300 min (green). Cells were stained with a mix of DAPI and </w:t>
      </w:r>
      <w:proofErr w:type="spellStart"/>
      <w:r w:rsidRPr="003D55AA">
        <w:rPr>
          <w:rFonts w:ascii="Arial" w:hAnsi="Arial" w:cs="Arial"/>
          <w:lang w:val="en-GB"/>
        </w:rPr>
        <w:t>CellMask</w:t>
      </w:r>
      <w:proofErr w:type="spellEnd"/>
      <w:r w:rsidRPr="003D55AA">
        <w:rPr>
          <w:rFonts w:ascii="Arial" w:hAnsi="Arial" w:cs="Arial"/>
          <w:lang w:val="en-GB"/>
        </w:rPr>
        <w:t xml:space="preserve"> (grey).</w:t>
      </w:r>
    </w:p>
    <w:p w14:paraId="331473CC" w14:textId="77777777" w:rsidR="00C41A7E" w:rsidRDefault="00C41A7E" w:rsidP="00C41A7E">
      <w:bookmarkStart w:id="0" w:name="OLE_LINK94"/>
      <w:bookmarkStart w:id="1" w:name="OLE_LINK95"/>
    </w:p>
    <w:p w14:paraId="312602B9" w14:textId="77777777" w:rsidR="00C41A7E" w:rsidRDefault="00C41A7E" w:rsidP="00C41A7E"/>
    <w:bookmarkEnd w:id="0"/>
    <w:bookmarkEnd w:id="1"/>
    <w:p w14:paraId="1F5C3D65" w14:textId="4AC7F5A3" w:rsidR="00C41A7E" w:rsidRPr="007D4ACD" w:rsidRDefault="00C41A7E" w:rsidP="00C41A7E">
      <w:pPr>
        <w:pStyle w:val="Figure"/>
        <w:rPr>
          <w:rFonts w:cs="Arial"/>
          <w:bCs/>
          <w:i/>
          <w:color w:val="auto"/>
          <w:sz w:val="24"/>
          <w:szCs w:val="24"/>
        </w:rPr>
      </w:pPr>
      <w:r w:rsidRPr="007D4ACD">
        <w:rPr>
          <w:rFonts w:cs="Arial"/>
          <w:bCs/>
          <w:i/>
          <w:color w:val="auto"/>
          <w:sz w:val="24"/>
          <w:szCs w:val="24"/>
        </w:rPr>
        <w:t xml:space="preserve">Figure </w:t>
      </w:r>
      <w:r>
        <w:rPr>
          <w:rFonts w:cs="Arial"/>
          <w:bCs/>
          <w:i/>
          <w:color w:val="auto"/>
          <w:sz w:val="24"/>
          <w:szCs w:val="24"/>
        </w:rPr>
        <w:t>S</w:t>
      </w:r>
      <w:r w:rsidR="00BE539F">
        <w:rPr>
          <w:rFonts w:cs="Arial"/>
          <w:bCs/>
          <w:i/>
          <w:color w:val="auto"/>
          <w:sz w:val="24"/>
          <w:szCs w:val="24"/>
        </w:rPr>
        <w:t>3</w:t>
      </w:r>
      <w:r w:rsidRPr="007D4ACD">
        <w:rPr>
          <w:rFonts w:cs="Arial"/>
          <w:bCs/>
          <w:i/>
          <w:color w:val="auto"/>
          <w:sz w:val="24"/>
          <w:szCs w:val="24"/>
        </w:rPr>
        <w:t xml:space="preserve">: </w:t>
      </w:r>
      <w:r>
        <w:rPr>
          <w:rFonts w:cs="Arial"/>
          <w:bCs/>
          <w:i/>
          <w:color w:val="auto"/>
          <w:sz w:val="24"/>
          <w:szCs w:val="24"/>
        </w:rPr>
        <w:t>Receptor-mediated endocytosis of EGF wild-type and variant.</w:t>
      </w:r>
    </w:p>
    <w:p w14:paraId="238AD00D" w14:textId="30AC07C9" w:rsidR="00C41A7E" w:rsidRDefault="00C41A7E" w:rsidP="00C41A7E">
      <w:r w:rsidRPr="005151A0">
        <w:rPr>
          <w:rFonts w:ascii="Arial" w:hAnsi="Arial" w:cs="Arial"/>
          <w:lang w:val="en-GB"/>
        </w:rPr>
        <w:t>Plot of the mean number of (</w:t>
      </w:r>
      <w:r>
        <w:rPr>
          <w:rFonts w:ascii="Arial" w:hAnsi="Arial" w:cs="Arial"/>
          <w:lang w:val="en-GB"/>
        </w:rPr>
        <w:t>A</w:t>
      </w:r>
      <w:r w:rsidRPr="005151A0">
        <w:rPr>
          <w:rFonts w:ascii="Arial" w:hAnsi="Arial" w:cs="Arial"/>
          <w:lang w:val="en-GB"/>
        </w:rPr>
        <w:t>) overall cells and (</w:t>
      </w:r>
      <w:r>
        <w:rPr>
          <w:rFonts w:ascii="Arial" w:hAnsi="Arial" w:cs="Arial"/>
          <w:lang w:val="en-GB"/>
        </w:rPr>
        <w:t>B</w:t>
      </w:r>
      <w:r w:rsidRPr="005151A0">
        <w:rPr>
          <w:rFonts w:ascii="Arial" w:hAnsi="Arial" w:cs="Arial"/>
          <w:lang w:val="en-GB"/>
        </w:rPr>
        <w:t xml:space="preserve">) cells </w:t>
      </w:r>
      <w:r>
        <w:rPr>
          <w:rFonts w:ascii="Arial" w:hAnsi="Arial" w:cs="Arial"/>
          <w:lang w:val="en-GB"/>
        </w:rPr>
        <w:t xml:space="preserve">positive </w:t>
      </w:r>
      <w:r w:rsidRPr="005151A0">
        <w:rPr>
          <w:rFonts w:ascii="Arial" w:hAnsi="Arial" w:cs="Arial"/>
          <w:lang w:val="en-GB"/>
        </w:rPr>
        <w:t>for EGF (wt) and K-EGF</w:t>
      </w:r>
      <w:r w:rsidRPr="005151A0">
        <w:rPr>
          <w:rFonts w:ascii="Arial" w:hAnsi="Arial" w:cs="Arial"/>
          <w:vertAlign w:val="superscript"/>
          <w:lang w:val="en-GB"/>
        </w:rPr>
        <w:t>RR</w:t>
      </w:r>
      <w:r w:rsidRPr="005151A0">
        <w:rPr>
          <w:rFonts w:ascii="Arial" w:hAnsi="Arial" w:cs="Arial"/>
          <w:lang w:val="en-GB"/>
        </w:rPr>
        <w:t xml:space="preserve"> for different time points and on cells treated with EGFR siRNA and mock. The mean value ± SEM is shown (N = 4, n = 4).</w:t>
      </w:r>
    </w:p>
    <w:sectPr w:rsidR="00C41A7E" w:rsidSect="00D56C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7E"/>
    <w:rsid w:val="0000041A"/>
    <w:rsid w:val="00030A1C"/>
    <w:rsid w:val="0005127D"/>
    <w:rsid w:val="00051B57"/>
    <w:rsid w:val="00074175"/>
    <w:rsid w:val="00077D32"/>
    <w:rsid w:val="00084D4E"/>
    <w:rsid w:val="000A3070"/>
    <w:rsid w:val="000B0035"/>
    <w:rsid w:val="000D4454"/>
    <w:rsid w:val="000E1BC7"/>
    <w:rsid w:val="000F0732"/>
    <w:rsid w:val="000F40EC"/>
    <w:rsid w:val="000F7104"/>
    <w:rsid w:val="000F7EA1"/>
    <w:rsid w:val="00100A95"/>
    <w:rsid w:val="00106D6A"/>
    <w:rsid w:val="00134267"/>
    <w:rsid w:val="0014124F"/>
    <w:rsid w:val="0015304B"/>
    <w:rsid w:val="00191BE2"/>
    <w:rsid w:val="001A18A1"/>
    <w:rsid w:val="001B0349"/>
    <w:rsid w:val="001B34F7"/>
    <w:rsid w:val="001C09EB"/>
    <w:rsid w:val="0020662E"/>
    <w:rsid w:val="00210095"/>
    <w:rsid w:val="002164F5"/>
    <w:rsid w:val="00222D9C"/>
    <w:rsid w:val="00223FC9"/>
    <w:rsid w:val="0023383C"/>
    <w:rsid w:val="00251F45"/>
    <w:rsid w:val="00260ADC"/>
    <w:rsid w:val="00284050"/>
    <w:rsid w:val="00293E59"/>
    <w:rsid w:val="00294592"/>
    <w:rsid w:val="002974D9"/>
    <w:rsid w:val="002976C0"/>
    <w:rsid w:val="002A61C9"/>
    <w:rsid w:val="002A6F98"/>
    <w:rsid w:val="002B6C22"/>
    <w:rsid w:val="002E2967"/>
    <w:rsid w:val="002E75C6"/>
    <w:rsid w:val="002F6345"/>
    <w:rsid w:val="00325F8F"/>
    <w:rsid w:val="0033065A"/>
    <w:rsid w:val="00341D26"/>
    <w:rsid w:val="00342ADB"/>
    <w:rsid w:val="003466F6"/>
    <w:rsid w:val="003513D2"/>
    <w:rsid w:val="00364817"/>
    <w:rsid w:val="003843EC"/>
    <w:rsid w:val="003A225B"/>
    <w:rsid w:val="003A3CBE"/>
    <w:rsid w:val="003C381D"/>
    <w:rsid w:val="003C5ADF"/>
    <w:rsid w:val="003D4072"/>
    <w:rsid w:val="003D69C4"/>
    <w:rsid w:val="003E0466"/>
    <w:rsid w:val="003E0F25"/>
    <w:rsid w:val="003F60E4"/>
    <w:rsid w:val="00406054"/>
    <w:rsid w:val="00410815"/>
    <w:rsid w:val="00420A5A"/>
    <w:rsid w:val="00420E15"/>
    <w:rsid w:val="00421ECD"/>
    <w:rsid w:val="00432F82"/>
    <w:rsid w:val="004505AC"/>
    <w:rsid w:val="00451CB5"/>
    <w:rsid w:val="00465223"/>
    <w:rsid w:val="00477C98"/>
    <w:rsid w:val="0048390D"/>
    <w:rsid w:val="00496C2B"/>
    <w:rsid w:val="00497C2C"/>
    <w:rsid w:val="004A100C"/>
    <w:rsid w:val="004A6169"/>
    <w:rsid w:val="004D3DBF"/>
    <w:rsid w:val="004D4BAD"/>
    <w:rsid w:val="004D7BA7"/>
    <w:rsid w:val="004E2D8F"/>
    <w:rsid w:val="004E5709"/>
    <w:rsid w:val="005132FC"/>
    <w:rsid w:val="00514D28"/>
    <w:rsid w:val="005357C5"/>
    <w:rsid w:val="005452FF"/>
    <w:rsid w:val="005659F1"/>
    <w:rsid w:val="005760DB"/>
    <w:rsid w:val="005A39FE"/>
    <w:rsid w:val="005B0EE4"/>
    <w:rsid w:val="005B0F7B"/>
    <w:rsid w:val="005E2223"/>
    <w:rsid w:val="005F44D9"/>
    <w:rsid w:val="00600985"/>
    <w:rsid w:val="006055A9"/>
    <w:rsid w:val="00616F29"/>
    <w:rsid w:val="006178FB"/>
    <w:rsid w:val="00634A5A"/>
    <w:rsid w:val="00641314"/>
    <w:rsid w:val="00641A57"/>
    <w:rsid w:val="00642B60"/>
    <w:rsid w:val="006552DE"/>
    <w:rsid w:val="00667711"/>
    <w:rsid w:val="00667796"/>
    <w:rsid w:val="00667C11"/>
    <w:rsid w:val="00677109"/>
    <w:rsid w:val="006A23F3"/>
    <w:rsid w:val="006A2587"/>
    <w:rsid w:val="006A32FD"/>
    <w:rsid w:val="006A3DFE"/>
    <w:rsid w:val="006A5D22"/>
    <w:rsid w:val="006B2F4B"/>
    <w:rsid w:val="006C21BC"/>
    <w:rsid w:val="006D450E"/>
    <w:rsid w:val="006E23BE"/>
    <w:rsid w:val="006F7724"/>
    <w:rsid w:val="007042EA"/>
    <w:rsid w:val="00716091"/>
    <w:rsid w:val="00742659"/>
    <w:rsid w:val="00747921"/>
    <w:rsid w:val="00747B43"/>
    <w:rsid w:val="00753604"/>
    <w:rsid w:val="007703C1"/>
    <w:rsid w:val="00785C75"/>
    <w:rsid w:val="0078674C"/>
    <w:rsid w:val="00796206"/>
    <w:rsid w:val="007A669D"/>
    <w:rsid w:val="007B7F0F"/>
    <w:rsid w:val="007C5216"/>
    <w:rsid w:val="007D4A8C"/>
    <w:rsid w:val="007D6248"/>
    <w:rsid w:val="007E0FA7"/>
    <w:rsid w:val="007E6C17"/>
    <w:rsid w:val="007F6DDA"/>
    <w:rsid w:val="007F6F93"/>
    <w:rsid w:val="007F764E"/>
    <w:rsid w:val="008044CA"/>
    <w:rsid w:val="00835772"/>
    <w:rsid w:val="00841BFA"/>
    <w:rsid w:val="00862123"/>
    <w:rsid w:val="008723D6"/>
    <w:rsid w:val="008813AF"/>
    <w:rsid w:val="00882231"/>
    <w:rsid w:val="0088432B"/>
    <w:rsid w:val="0089290F"/>
    <w:rsid w:val="008D553F"/>
    <w:rsid w:val="00910FA4"/>
    <w:rsid w:val="009123FC"/>
    <w:rsid w:val="0091414D"/>
    <w:rsid w:val="00914658"/>
    <w:rsid w:val="00923EEF"/>
    <w:rsid w:val="00936812"/>
    <w:rsid w:val="009547B6"/>
    <w:rsid w:val="009924EE"/>
    <w:rsid w:val="009B2D35"/>
    <w:rsid w:val="009D68CC"/>
    <w:rsid w:val="009F1FBB"/>
    <w:rsid w:val="00A11B9B"/>
    <w:rsid w:val="00A14DE4"/>
    <w:rsid w:val="00A17825"/>
    <w:rsid w:val="00A23E50"/>
    <w:rsid w:val="00A26819"/>
    <w:rsid w:val="00A5373A"/>
    <w:rsid w:val="00A737C0"/>
    <w:rsid w:val="00A8027C"/>
    <w:rsid w:val="00A804D7"/>
    <w:rsid w:val="00A84401"/>
    <w:rsid w:val="00A91A69"/>
    <w:rsid w:val="00A92E3C"/>
    <w:rsid w:val="00AA2748"/>
    <w:rsid w:val="00AA3B8A"/>
    <w:rsid w:val="00AA4509"/>
    <w:rsid w:val="00AA5CD3"/>
    <w:rsid w:val="00AB7CCB"/>
    <w:rsid w:val="00AC4BA9"/>
    <w:rsid w:val="00AD453E"/>
    <w:rsid w:val="00AD4AB4"/>
    <w:rsid w:val="00AD5A2F"/>
    <w:rsid w:val="00AD794F"/>
    <w:rsid w:val="00AE4692"/>
    <w:rsid w:val="00AE59BC"/>
    <w:rsid w:val="00AF765B"/>
    <w:rsid w:val="00B17C8F"/>
    <w:rsid w:val="00B30E33"/>
    <w:rsid w:val="00B325FD"/>
    <w:rsid w:val="00B34807"/>
    <w:rsid w:val="00B42220"/>
    <w:rsid w:val="00B44C8F"/>
    <w:rsid w:val="00B45B3A"/>
    <w:rsid w:val="00B46423"/>
    <w:rsid w:val="00B52DA2"/>
    <w:rsid w:val="00B64E2A"/>
    <w:rsid w:val="00B67A59"/>
    <w:rsid w:val="00B74606"/>
    <w:rsid w:val="00B80CFE"/>
    <w:rsid w:val="00B878CA"/>
    <w:rsid w:val="00B87D98"/>
    <w:rsid w:val="00BB2755"/>
    <w:rsid w:val="00BD14BC"/>
    <w:rsid w:val="00BD69EB"/>
    <w:rsid w:val="00BE20A3"/>
    <w:rsid w:val="00BE539F"/>
    <w:rsid w:val="00BF21D5"/>
    <w:rsid w:val="00BF6BCB"/>
    <w:rsid w:val="00C016B8"/>
    <w:rsid w:val="00C04B4E"/>
    <w:rsid w:val="00C050BF"/>
    <w:rsid w:val="00C26214"/>
    <w:rsid w:val="00C37DC9"/>
    <w:rsid w:val="00C41A7E"/>
    <w:rsid w:val="00C47BC0"/>
    <w:rsid w:val="00C47C5F"/>
    <w:rsid w:val="00C57FC6"/>
    <w:rsid w:val="00C62299"/>
    <w:rsid w:val="00C67330"/>
    <w:rsid w:val="00C72099"/>
    <w:rsid w:val="00C77B13"/>
    <w:rsid w:val="00C8095F"/>
    <w:rsid w:val="00C87155"/>
    <w:rsid w:val="00CC2438"/>
    <w:rsid w:val="00CD145C"/>
    <w:rsid w:val="00CD711B"/>
    <w:rsid w:val="00CE1946"/>
    <w:rsid w:val="00CF3FB9"/>
    <w:rsid w:val="00CF6C33"/>
    <w:rsid w:val="00D163C8"/>
    <w:rsid w:val="00D172F5"/>
    <w:rsid w:val="00D40DA9"/>
    <w:rsid w:val="00D46F78"/>
    <w:rsid w:val="00D56CA6"/>
    <w:rsid w:val="00D5797A"/>
    <w:rsid w:val="00D60967"/>
    <w:rsid w:val="00D67191"/>
    <w:rsid w:val="00D679A4"/>
    <w:rsid w:val="00D70610"/>
    <w:rsid w:val="00D76113"/>
    <w:rsid w:val="00D829C2"/>
    <w:rsid w:val="00D8495E"/>
    <w:rsid w:val="00D856AD"/>
    <w:rsid w:val="00D96D1D"/>
    <w:rsid w:val="00DA285E"/>
    <w:rsid w:val="00DC3137"/>
    <w:rsid w:val="00DD51DD"/>
    <w:rsid w:val="00DE23A2"/>
    <w:rsid w:val="00DF4B39"/>
    <w:rsid w:val="00E040B6"/>
    <w:rsid w:val="00E126FA"/>
    <w:rsid w:val="00E31286"/>
    <w:rsid w:val="00E314D1"/>
    <w:rsid w:val="00E47393"/>
    <w:rsid w:val="00E5126F"/>
    <w:rsid w:val="00E6377D"/>
    <w:rsid w:val="00E7782B"/>
    <w:rsid w:val="00E8203E"/>
    <w:rsid w:val="00E83761"/>
    <w:rsid w:val="00E95E18"/>
    <w:rsid w:val="00ED7F85"/>
    <w:rsid w:val="00EE2CB1"/>
    <w:rsid w:val="00EE5C1C"/>
    <w:rsid w:val="00F03DE1"/>
    <w:rsid w:val="00F05A10"/>
    <w:rsid w:val="00F21E73"/>
    <w:rsid w:val="00F340E8"/>
    <w:rsid w:val="00F4208B"/>
    <w:rsid w:val="00F5635B"/>
    <w:rsid w:val="00F70DE9"/>
    <w:rsid w:val="00F83B89"/>
    <w:rsid w:val="00F978B4"/>
    <w:rsid w:val="00FA1F85"/>
    <w:rsid w:val="00FA619A"/>
    <w:rsid w:val="00FB32E6"/>
    <w:rsid w:val="00FC4517"/>
    <w:rsid w:val="00FD45FC"/>
    <w:rsid w:val="00FE5485"/>
    <w:rsid w:val="00FF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23F75"/>
  <w15:chartTrackingRefBased/>
  <w15:docId w15:val="{0B09DA08-878B-BE4D-805E-9C05383F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1A7E"/>
    <w:rPr>
      <w:rFonts w:eastAsia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">
    <w:name w:val="Figure"/>
    <w:basedOn w:val="Beschriftung"/>
    <w:qFormat/>
    <w:rsid w:val="00C41A7E"/>
    <w:pPr>
      <w:spacing w:after="0"/>
      <w:jc w:val="both"/>
    </w:pPr>
    <w:rPr>
      <w:rFonts w:ascii="Arial" w:eastAsiaTheme="minorHAnsi" w:hAnsi="Arial" w:cstheme="minorBidi"/>
      <w:b/>
      <w:i w:val="0"/>
      <w:color w:val="000000" w:themeColor="text1"/>
      <w:sz w:val="20"/>
      <w:lang w:val="en-GB"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41A7E"/>
    <w:pPr>
      <w:spacing w:after="200"/>
    </w:pPr>
    <w:rPr>
      <w:i/>
      <w:iCs/>
      <w:color w:val="0E2841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C4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Fuchs</dc:creator>
  <cp:keywords/>
  <dc:description/>
  <cp:lastModifiedBy>Fuchs, Hendrik</cp:lastModifiedBy>
  <cp:revision>2</cp:revision>
  <dcterms:created xsi:type="dcterms:W3CDTF">2024-07-22T17:48:00Z</dcterms:created>
  <dcterms:modified xsi:type="dcterms:W3CDTF">2025-01-02T17:21:00Z</dcterms:modified>
</cp:coreProperties>
</file>